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A93C71" w14:textId="77777777" w:rsidR="008748AE" w:rsidRPr="004A35C2" w:rsidRDefault="008748AE" w:rsidP="008748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>Appendix</w:t>
      </w:r>
    </w:p>
    <w:p w14:paraId="09807C94" w14:textId="77777777" w:rsidR="008748AE" w:rsidRPr="004A35C2" w:rsidRDefault="008748AE" w:rsidP="008748AE">
      <w:pPr>
        <w:pStyle w:val="ListParagraph"/>
        <w:rPr>
          <w:rFonts w:ascii="Times New Roman" w:hAnsi="Times New Roman" w:cs="Times New Roman"/>
          <w:sz w:val="12"/>
          <w:szCs w:val="24"/>
        </w:rPr>
      </w:pPr>
    </w:p>
    <w:p w14:paraId="2137FA82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>Ministry of Health:</w:t>
      </w:r>
    </w:p>
    <w:p w14:paraId="7B91FE4D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12"/>
          <w:szCs w:val="24"/>
        </w:rPr>
      </w:pPr>
    </w:p>
    <w:p w14:paraId="2AD5CF34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Bangladesh: </w:t>
      </w:r>
      <w:hyperlink r:id="rId4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old.dghs.gov.bd/index.php/bd/</w:t>
        </w:r>
      </w:hyperlink>
    </w:p>
    <w:p w14:paraId="677AC1D9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Nepal: </w:t>
      </w:r>
      <w:hyperlink r:id="rId5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mohp.gov.np/en</w:t>
        </w:r>
      </w:hyperlink>
    </w:p>
    <w:p w14:paraId="6B6B985E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Sri Lanka: </w:t>
      </w:r>
      <w:hyperlink r:id="rId6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dengue.health.gov.lk/</w:t>
        </w:r>
      </w:hyperlink>
    </w:p>
    <w:p w14:paraId="19C135A1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India: </w:t>
      </w:r>
      <w:hyperlink r:id="rId7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ncvbdc.mohfw.gov.in/index.php</w:t>
        </w:r>
      </w:hyperlink>
    </w:p>
    <w:p w14:paraId="24330F1F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Indonesia: </w:t>
      </w:r>
      <w:hyperlink r:id="rId8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kemkes.go.id/eng/home</w:t>
        </w:r>
      </w:hyperlink>
    </w:p>
    <w:p w14:paraId="55D7E37D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Malaysia: </w:t>
      </w:r>
      <w:hyperlink r:id="rId9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iku.moh.gov.my/</w:t>
        </w:r>
      </w:hyperlink>
    </w:p>
    <w:p w14:paraId="563F1A56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Philippines: </w:t>
      </w:r>
      <w:hyperlink r:id="rId10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oh.gov.ph/</w:t>
        </w:r>
      </w:hyperlink>
    </w:p>
    <w:p w14:paraId="4DE22C9C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Thailand: </w:t>
      </w:r>
      <w:hyperlink r:id="rId11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dc.moph.go.th/viralpneumonia/eng/index.php</w:t>
        </w:r>
      </w:hyperlink>
    </w:p>
    <w:p w14:paraId="78D62E91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Myanmar: </w:t>
      </w:r>
      <w:hyperlink r:id="rId12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moh.nugmyanmar.org/</w:t>
        </w:r>
      </w:hyperlink>
    </w:p>
    <w:p w14:paraId="4BC55EF8" w14:textId="77777777" w:rsidR="008748AE" w:rsidRPr="004A35C2" w:rsidRDefault="008748AE" w:rsidP="008748A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35C2">
        <w:rPr>
          <w:rFonts w:ascii="Times New Roman" w:hAnsi="Times New Roman" w:cs="Times New Roman"/>
          <w:sz w:val="24"/>
          <w:szCs w:val="24"/>
        </w:rPr>
        <w:t xml:space="preserve">Vietnam: </w:t>
      </w:r>
      <w:hyperlink r:id="rId13" w:history="1">
        <w:r w:rsidRPr="0061011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moh.gov.vn/web/ministry-of-health</w:t>
        </w:r>
      </w:hyperlink>
    </w:p>
    <w:p w14:paraId="6C00C35C" w14:textId="77777777" w:rsidR="0000152D" w:rsidRDefault="0000152D" w:rsidP="0000152D">
      <w:pPr>
        <w:spacing w:line="360" w:lineRule="auto"/>
        <w:ind w:left="566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AD9D32" w14:textId="77777777" w:rsidR="00366455" w:rsidRDefault="00366455"/>
    <w:sectPr w:rsidR="00366455" w:rsidSect="0000152D">
      <w:pgSz w:w="11909" w:h="16834"/>
      <w:pgMar w:top="1440" w:right="1440" w:bottom="1440" w:left="17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281"/>
    <w:rsid w:val="0000152D"/>
    <w:rsid w:val="00366455"/>
    <w:rsid w:val="00496178"/>
    <w:rsid w:val="00732281"/>
    <w:rsid w:val="008748AE"/>
    <w:rsid w:val="00AB6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F8FDBA-73DF-476F-BE17-4AE216A2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0152D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28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28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28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28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28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28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28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28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28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28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28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28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015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emkes.go.id/eng/home" TargetMode="External"/><Relationship Id="rId13" Type="http://schemas.openxmlformats.org/officeDocument/2006/relationships/hyperlink" Target="https://moh.gov.vn/web/ministry-of-healt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ncvbdc.mohfw.gov.in/index.php" TargetMode="External"/><Relationship Id="rId12" Type="http://schemas.openxmlformats.org/officeDocument/2006/relationships/hyperlink" Target="https://moh.nugmyanmar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engue.health.gov.lk/" TargetMode="External"/><Relationship Id="rId11" Type="http://schemas.openxmlformats.org/officeDocument/2006/relationships/hyperlink" Target="https://ddc.moph.go.th/viralpneumonia/eng/index.php" TargetMode="External"/><Relationship Id="rId5" Type="http://schemas.openxmlformats.org/officeDocument/2006/relationships/hyperlink" Target="https://mohp.gov.np/en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h.gov.ph/" TargetMode="External"/><Relationship Id="rId4" Type="http://schemas.openxmlformats.org/officeDocument/2006/relationships/hyperlink" Target="https://old.dghs.gov.bd/index.php/bd/" TargetMode="External"/><Relationship Id="rId9" Type="http://schemas.openxmlformats.org/officeDocument/2006/relationships/hyperlink" Target="https://iku.moh.gov.my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3</cp:revision>
  <dcterms:created xsi:type="dcterms:W3CDTF">2024-07-04T02:41:00Z</dcterms:created>
  <dcterms:modified xsi:type="dcterms:W3CDTF">2024-07-04T06:03:00Z</dcterms:modified>
</cp:coreProperties>
</file>